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2"/>
          <w:lang w:val="en-GB"/>
        </w:rPr>
        <w:t xml:space="preserve">Table S3. A selection of paralogous families </w:t>
      </w:r>
    </w:p>
    <w:p>
      <w:pPr>
        <w:pStyle w:val="Normal"/>
        <w:rPr>
          <w:i/>
          <w:i/>
          <w:sz w:val="24"/>
          <w:szCs w:val="22"/>
          <w:lang w:val="en-GB"/>
        </w:rPr>
      </w:pPr>
      <w:r>
        <w:rPr>
          <w:sz w:val="24"/>
          <w:szCs w:val="22"/>
          <w:lang w:val="en-GB"/>
        </w:rPr>
        <w:t xml:space="preserve">in </w:t>
      </w:r>
      <w:r>
        <w:rPr>
          <w:i/>
          <w:sz w:val="24"/>
          <w:szCs w:val="22"/>
          <w:lang w:val="en-GB"/>
        </w:rPr>
        <w:t xml:space="preserve">M. abscessus </w:t>
      </w:r>
      <w:r>
        <w:rPr>
          <w:sz w:val="24"/>
          <w:szCs w:val="22"/>
          <w:lang w:val="en-GB"/>
        </w:rPr>
        <w:t xml:space="preserve">and </w:t>
      </w:r>
      <w:r>
        <w:rPr>
          <w:i/>
          <w:sz w:val="24"/>
          <w:szCs w:val="22"/>
          <w:lang w:val="en-GB"/>
        </w:rPr>
        <w:t>M. smegmatis</w:t>
      </w:r>
    </w:p>
    <w:p>
      <w:pPr>
        <w:pStyle w:val="Normal"/>
        <w:rPr>
          <w:i/>
          <w:i/>
          <w:sz w:val="24"/>
          <w:szCs w:val="22"/>
          <w:lang w:val="en-GB"/>
        </w:rPr>
      </w:pPr>
      <w:r>
        <w:rPr>
          <w:i/>
          <w:sz w:val="24"/>
          <w:szCs w:val="22"/>
          <w:lang w:val="en-GB"/>
        </w:rPr>
      </w:r>
    </w:p>
    <w:p>
      <w:pPr>
        <w:pStyle w:val="Normal"/>
        <w:rPr>
          <w:sz w:val="24"/>
          <w:szCs w:val="22"/>
          <w:lang w:val="en-GB"/>
        </w:rPr>
      </w:pPr>
      <w:r>
        <w:rPr>
          <w:sz w:val="24"/>
          <w:szCs w:val="22"/>
          <w:lang w:val="en-GB"/>
        </w:rPr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(a) Polyketide biosynthesi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3237865" cy="7298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7865" cy="729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331"/>
                              <w:gridCol w:w="850"/>
                              <w:gridCol w:w="918"/>
                            </w:tblGrid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333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Occur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333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Mabs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Msme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de-DE"/>
                                    </w:rPr>
                                    <w:t>ABC transporter, ATP-binding prote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Acyl-CoA dehydrogenase (fadE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Aldehyde dehydrogen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Aminotransferase (all types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Arsenate reductase Ars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-ketoacyl- [ACP] synth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arbonic anhydrase (cytosol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atal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ation-transporting ATP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utin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yclopropane fatty acid synth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ysteine desulfur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Cytochrome P45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ECF </w:t>
                                  </w: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 fac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Enoyl-CoA hydratase/isomer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Fibronectin-binding prote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Glutamine synthet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Glycosyltransfer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Lipase/esterase/monooxygen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Lipoprotein LpqH precurs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MbtH prote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MCE prote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Membrane protein, Mmp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Molybdenum cofactor biosynthes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O-methyltransferase Omt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  <w:lang w:val="en-US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Oxidoreductase, aldo-keto reductase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PE and PPE protein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  <w:lang w:val="en-US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  <w:lang w:val="en-US"/>
                                    </w:rPr>
                                    <w:t>(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Salicylate hydroxyl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Serine/threonine protein kin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Short-chain dehydrogenase/reduct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Superoxide dismut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Transcriptional regulator,  GntR famil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Transcriptional regulator, IclR family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Transcriptional regulator,  LuxR famil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Transcriptional regulator, LysR family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Transcriptional regulator, TetR famil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Two-component sensor histidine kina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YrbE prote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.95pt;height:574.7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50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331"/>
                        <w:gridCol w:w="850"/>
                        <w:gridCol w:w="918"/>
                      </w:tblGrid>
                      <w:tr>
                        <w:trPr>
                          <w:trHeight w:val="227" w:hRule="exact"/>
                        </w:trPr>
                        <w:tc>
                          <w:tcPr>
                            <w:tcW w:w="333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17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Occurrence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333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Mabs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Msmeg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lang w:val="de-DE"/>
                              </w:rPr>
                              <w:t>ABC transporter, ATP-binding prote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Acyl-CoA dehydrogenase (fadE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Aldehyde dehydrogen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Aminotransferase (all types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Arsenate reductase Ars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>-ketoacyl- [ACP] synth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arbonic anhydrase (cytosol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atal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ation-transporting ATP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utin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yclopropane fatty acid synth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ysteine desulfur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Cytochrome P45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ECF 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24"/>
                                <w:lang w:val="en-US"/>
                              </w:rPr>
                              <w:t xml:space="preserve"> fac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Enoyl-CoA hydratase/isomer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Fibronectin-binding prote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Glutamine synthet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Glycosyltransfer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Lipase/esterase/monooxygen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Lipoprotein LpqH precurs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MbtH prote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MCE prote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Membrane protein, Mmp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Molybdenum cofactor biosynthesi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O-methyltransferase Omt</w:t>
                            </w:r>
                            <w:r>
                              <w:rPr>
                                <w:sz w:val="24"/>
                                <w:vertAlign w:val="superscript"/>
                                <w:lang w:val="en-US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Oxidoreductase, aldo-keto reductase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PE and PPE protein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sz w:val="24"/>
                                <w:vertAlign w:val="superscript"/>
                                <w:lang w:val="en-US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4"/>
                                <w:vertAlign w:val="superscript"/>
                                <w:lang w:val="en-US"/>
                              </w:rPr>
                              <w:t>(b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Salicylate hydroxyl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Serine/threonine protein kin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Short-chain dehydrogenase/reduct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Superoxide dismut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Transcriptional regulator,  GntR famil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Transcriptional regulator, IclR family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Transcriptional regulator,  LuxR famil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Transcriptional regulator, LysR family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Transcriptional regulator, TetR famil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Two-component sensor histidine kina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YrbE prote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  <w:t>(b) Only proteins with N-terminal PE or PPE motifs were included.</w:t>
      </w:r>
    </w:p>
    <w:p>
      <w:pPr>
        <w:pStyle w:val="Normal"/>
        <w:spacing w:lineRule="auto" w:line="360"/>
        <w:rPr/>
      </w:pPr>
      <w:r>
        <w:rPr>
          <w:sz w:val="24"/>
        </w:rPr>
        <w:t>Abbreviations: Mabs,</w:t>
      </w:r>
      <w:r>
        <w:rPr>
          <w:i/>
          <w:sz w:val="24"/>
        </w:rPr>
        <w:t xml:space="preserve"> M. abscessus; </w:t>
      </w:r>
      <w:r>
        <w:rPr>
          <w:sz w:val="24"/>
        </w:rPr>
        <w:t>Msmeg,</w:t>
      </w:r>
      <w:r>
        <w:rPr>
          <w:i/>
          <w:sz w:val="24"/>
        </w:rPr>
        <w:t xml:space="preserve"> M. smegmatis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3:42:00Z</dcterms:created>
  <dc:creator>senegas_i</dc:creator>
  <dc:description/>
  <cp:keywords/>
  <dc:language>en-US</dc:language>
  <cp:lastModifiedBy>senegas_i</cp:lastModifiedBy>
  <dcterms:modified xsi:type="dcterms:W3CDTF">2009-05-06T13:09:00Z</dcterms:modified>
  <cp:revision>2</cp:revision>
  <dc:subject/>
  <dc:title>Table S4</dc:title>
</cp:coreProperties>
</file>